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Web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List of primer sequences used in this study</w:t>
      </w:r>
    </w:p>
    <w:tbl>
      <w:tblPr>
        <w:tblW w:w="133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240"/>
        <w:gridCol w:w="6920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Primer Name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Purpose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Sequence (5' to 3')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 xml:space="preserve">loxP 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reation of loxP sites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GTCAGATCCGCTAGCTCGAGATAACTTCGTATAATGTATGCTATACGAAGTTATCTAGCGCTACCGG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5L -left</w:t>
            </w:r>
          </w:p>
        </w:tc>
        <w:tc>
          <w:tcPr>
            <w:tcW w:w="4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en-US"/>
              </w:rPr>
              <w:t>Creation of pDGloxPKO-Δ</w:t>
            </w:r>
            <w:r>
              <w:rPr>
                <w:i/>
                <w:iCs/>
                <w:color w:val="000000"/>
                <w:sz w:val="20"/>
                <w:szCs w:val="20"/>
                <w:lang w:eastAsia="en-US"/>
              </w:rPr>
              <w:t>I4L</w:t>
            </w:r>
            <w:r>
              <w:rPr>
                <w:color w:val="000000"/>
                <w:sz w:val="20"/>
                <w:szCs w:val="20"/>
                <w:lang w:eastAsia="en-US"/>
              </w:rPr>
              <w:t xml:space="preserve"> vector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ACTAGTGGAAGGGTATCTATACTTATAGAATAA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5L -righ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GTCGACTTTTGTTGGTGTAATAAAAAAATTATTTA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3L -lef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CCGCGGGGTTAAACAAAAACATTTTTATTC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I3L -righ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AGATCTGTTTAGTCTCTCCTTCCAA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VM002-5' -left</w:t>
            </w:r>
          </w:p>
        </w:tc>
        <w:tc>
          <w:tcPr>
            <w:tcW w:w="4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eastAsia="en-US"/>
              </w:rPr>
              <w:t>Creation of pDGloxPKO</w:t>
            </w:r>
            <w:r>
              <w:rPr>
                <w:color w:val="000000"/>
                <w:sz w:val="20"/>
                <w:szCs w:val="20"/>
                <w:vertAlign w:val="superscript"/>
                <w:lang w:eastAsia="en-US"/>
              </w:rPr>
              <w:t>DEL</w:t>
            </w:r>
            <w:r>
              <w:rPr>
                <w:color w:val="000000"/>
                <w:sz w:val="20"/>
                <w:szCs w:val="20"/>
                <w:lang w:eastAsia="en-US"/>
              </w:rPr>
              <w:t>-ΔEVM002 vector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14"/>
                <w:szCs w:val="12"/>
                <w:lang w:eastAsia="en-US"/>
              </w:rPr>
              <w:t>AAGCTTCTCATAATGATTTACTTTTT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VM002-5' -righ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CTCGAGCGATTCCGTCCAAGATGATAA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VM002-3' -lef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GCGGCCGCGGTGCTATATCTTTTCCGTTT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EVM002-3' -righ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GGATCCTAGAAAGAAAATATTTAAAAA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LS-free Cre -left</w:t>
            </w:r>
          </w:p>
        </w:tc>
        <w:tc>
          <w:tcPr>
            <w:tcW w:w="4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Creation of Cre plasmid pLPCX-Cyto_Cre</w:t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CCTCGAGGATGTCCAATTTACTGACCGTACACC</w:t>
            </w:r>
          </w:p>
        </w:tc>
      </w:tr>
      <w:tr>
        <w:trPr>
          <w:trHeight w:val="240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  <w:t>NLS-free Cre -right</w:t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6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4"/>
                <w:szCs w:val="12"/>
                <w:lang w:eastAsia="en-US"/>
              </w:rPr>
            </w:pPr>
            <w:r>
              <w:rPr>
                <w:color w:val="000000"/>
                <w:sz w:val="14"/>
                <w:szCs w:val="12"/>
                <w:lang w:eastAsia="en-US"/>
              </w:rPr>
              <w:t>GCGGCCGCCTAATCGCCATCTTCCAGCAGGCGC</w:t>
            </w:r>
          </w:p>
        </w:tc>
      </w:tr>
    </w:tbl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4:28:00Z</dcterms:created>
  <dc:creator>Julia Rintoul</dc:creator>
  <dc:description/>
  <cp:keywords/>
  <dc:language>en-US</dc:language>
  <cp:lastModifiedBy>Julia Rintoul</cp:lastModifiedBy>
  <dcterms:modified xsi:type="dcterms:W3CDTF">2011-08-18T14:28:00Z</dcterms:modified>
  <cp:revision>2</cp:revision>
  <dc:subject/>
  <dc:title/>
</cp:coreProperties>
</file>